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1"/>
        <w:gridCol w:w="892"/>
        <w:gridCol w:w="747"/>
        <w:gridCol w:w="900"/>
        <w:gridCol w:w="992"/>
        <w:gridCol w:w="1351"/>
        <w:gridCol w:w="855"/>
        <w:gridCol w:w="622"/>
        <w:gridCol w:w="622"/>
        <w:gridCol w:w="622"/>
        <w:gridCol w:w="694"/>
        <w:gridCol w:w="824"/>
        <w:gridCol w:w="854"/>
        <w:gridCol w:w="687"/>
        <w:gridCol w:w="885"/>
      </w:tblGrid>
      <w:tr w:rsidR="00BF7794" w:rsidRPr="00F538FB" w14:paraId="1F9154AE" w14:textId="77777777" w:rsidTr="000A3E94">
        <w:trPr>
          <w:trHeight w:val="28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746FC" w14:textId="1EDDD0DF" w:rsidR="00BF7794" w:rsidRPr="00D43202" w:rsidRDefault="00BF7794" w:rsidP="000A3E94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2"/>
              </w:rPr>
            </w:pPr>
            <w:r w:rsidRPr="00D43202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 xml:space="preserve">S2 Table. Correlation </w:t>
            </w:r>
            <w:r w:rsidR="00817542" w:rsidRPr="00D43202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>C</w:t>
            </w:r>
            <w:r w:rsidRPr="00D43202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 xml:space="preserve">oefficient of </w:t>
            </w:r>
            <w:r w:rsidR="00817542" w:rsidRPr="00D43202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>I</w:t>
            </w:r>
            <w:r w:rsidRPr="00D43202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 xml:space="preserve">ndependent </w:t>
            </w:r>
            <w:r w:rsidR="00817542" w:rsidRPr="00D43202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>V</w:t>
            </w:r>
            <w:r w:rsidRPr="00D43202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>ariables.</w:t>
            </w:r>
          </w:p>
          <w:p w14:paraId="371AF0B6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</w:p>
        </w:tc>
      </w:tr>
      <w:tr w:rsidR="007D0EE8" w:rsidRPr="00F538FB" w14:paraId="4D5388FE" w14:textId="77777777" w:rsidTr="000A3E94">
        <w:trPr>
          <w:trHeight w:val="84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538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Variabl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4458" w14:textId="0E7F02FE" w:rsidR="00BF7794" w:rsidRPr="00D43202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D43202">
              <w:rPr>
                <w:rFonts w:eastAsia="游ゴシック"/>
                <w:kern w:val="0"/>
                <w:sz w:val="22"/>
              </w:rPr>
              <w:t>Number of social participation</w:t>
            </w:r>
            <w:r w:rsidR="007D0EE8" w:rsidRPr="00D43202">
              <w:rPr>
                <w:rFonts w:eastAsia="游ゴシック"/>
                <w:kern w:val="0"/>
                <w:sz w:val="22"/>
              </w:rPr>
              <w:t xml:space="preserve"> activiti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1F02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Volunteer group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7290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Sports clubs/group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3DC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Neighborhood association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9AF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Religious organizations/groups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F59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Community elderly salon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FDEC" w14:textId="3EA2CF02" w:rsidR="00BF7794" w:rsidRPr="00F538FB" w:rsidRDefault="00817542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>
              <w:rPr>
                <w:rFonts w:eastAsia="游ゴシック"/>
                <w:kern w:val="0"/>
                <w:sz w:val="22"/>
              </w:rPr>
              <w:t>Gende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0CA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Ag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DB7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Body mass index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A06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Smokin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608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Medicatio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438E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Educational attainm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38BF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Working statu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FD8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Living arrangement</w:t>
            </w:r>
          </w:p>
        </w:tc>
      </w:tr>
      <w:tr w:rsidR="007D0EE8" w:rsidRPr="00F538FB" w14:paraId="17010AC2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6286" w14:textId="2C64DEF5" w:rsidR="00BF7794" w:rsidRPr="00D43202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D43202">
              <w:rPr>
                <w:rFonts w:eastAsia="游ゴシック"/>
                <w:kern w:val="0"/>
                <w:sz w:val="22"/>
              </w:rPr>
              <w:t>Number of social participation</w:t>
            </w:r>
            <w:r w:rsidR="007D0EE8" w:rsidRPr="00D43202">
              <w:rPr>
                <w:rFonts w:eastAsia="游ゴシック" w:hint="eastAsia"/>
                <w:kern w:val="0"/>
                <w:sz w:val="22"/>
              </w:rPr>
              <w:t xml:space="preserve"> </w:t>
            </w:r>
            <w:r w:rsidR="007D0EE8" w:rsidRPr="00D43202">
              <w:rPr>
                <w:rFonts w:eastAsia="游ゴシック"/>
                <w:kern w:val="0"/>
                <w:sz w:val="22"/>
              </w:rPr>
              <w:t>activiti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F77E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704B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C1A9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4412F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5825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6FEE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CAF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F766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90F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EA42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C38E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F830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29B9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7562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597B6C16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803B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Volunteer group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2236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68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5540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652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5CC5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C797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CF16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592BF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882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D13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DB43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6C91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E4D6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C498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D831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1D3D9537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7AB4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Sports clubs/group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64F1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53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5F1F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23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4FD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302E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2588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B881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FB72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288B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3D92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F877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D8ED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EA6E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6A87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AADE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4BD7E71F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17DA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Neighborhood association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9F1DF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65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AC2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31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98AE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5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340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00EDE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72D2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BBDC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B82B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3362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2019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3BBE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C295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9DC3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146D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2A7B6D26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6681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Religious organizations/groups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B3F5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67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9328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27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4946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8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D023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39**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ABB9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A7D6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87B3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587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3C8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CD3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37E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3937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D4F8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13F0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445CDAAD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0579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Community elderly salon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9D56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50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D10E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26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E868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5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C82C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1BE9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3*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8BC4E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CF14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1DF4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F8B7F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765C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8203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8BC2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77D7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4F3E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490C0C46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F3D1" w14:textId="06EC4AF5" w:rsidR="00BF7794" w:rsidRPr="00F538FB" w:rsidRDefault="00817542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>
              <w:rPr>
                <w:rFonts w:eastAsia="游ゴシック"/>
                <w:kern w:val="0"/>
                <w:sz w:val="22"/>
              </w:rPr>
              <w:t>Gende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F720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5DC2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C39D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4776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5730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20*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A876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21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8FBD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2524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A57B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3C1A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7EF2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F088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62C9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9234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42401891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C852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Ag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4EB6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77A6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F8CC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14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93D9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D58C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45CC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21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3F5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6B85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9B3A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CBD7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C7A5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EF1E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282F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7B82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58AB52DA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4433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Body mass index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423F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52AA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213A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9808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3B89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D6FFE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E35E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75FA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C3C2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C01B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A1AF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8BDD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816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C0AE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6B904098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56AD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Smok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810C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770C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EC37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2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D43AE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A64C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99FE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2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7566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25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9805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20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D267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9075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C186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037C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88E6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BFFC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1A239D00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F631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Medicatio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369B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12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BD9B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B1BF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CA34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0BEC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10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28B1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18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DD14F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39E2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22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687C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19**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36F8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14**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960A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E011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CDD6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73AB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669C7E75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D6D9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Educational attainm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1387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342E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E815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5663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18**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E0904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CC68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90E5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835F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22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BF39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9*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CC90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94EB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E74C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331D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BD162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6596A813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30E3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lastRenderedPageBreak/>
              <w:t>Working statu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C3AE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598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27C6F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C8E9C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7B9CE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00A7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17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DA5D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2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0B8B9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30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B55D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0*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901A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0665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1E95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0DBF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338C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7D0EE8" w:rsidRPr="00F538FB" w14:paraId="51A074B3" w14:textId="77777777" w:rsidTr="000A3E94">
        <w:trPr>
          <w:trHeight w:val="28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C30F" w14:textId="77777777" w:rsidR="00BF7794" w:rsidRPr="00F538FB" w:rsidRDefault="00BF7794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Living arrangem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9EE5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95BEB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817D1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697C6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9618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EF5F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E1B75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12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0297A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3FC38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FD473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60D07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EA9C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-0.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4D24D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0.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489A0" w14:textId="77777777" w:rsidR="00BF7794" w:rsidRPr="00F538FB" w:rsidRDefault="00BF7794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.00</w:t>
            </w:r>
          </w:p>
        </w:tc>
      </w:tr>
      <w:tr w:rsidR="00BF7794" w:rsidRPr="00F538FB" w14:paraId="7403CEB9" w14:textId="77777777" w:rsidTr="00D43202">
        <w:trPr>
          <w:trHeight w:val="323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C00" w14:textId="32045A91" w:rsidR="00BF7794" w:rsidRPr="00F538FB" w:rsidRDefault="00BF7794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bookmarkStart w:id="0" w:name="_Hlk56672576"/>
            <w:r w:rsidRPr="00F538FB">
              <w:rPr>
                <w:rFonts w:eastAsia="游ゴシック"/>
                <w:color w:val="000000"/>
                <w:kern w:val="0"/>
                <w:sz w:val="22"/>
              </w:rPr>
              <w:t>*</w:t>
            </w:r>
            <w:r w:rsidR="0043476D">
              <w:rPr>
                <w:rFonts w:eastAsia="游ゴシック"/>
                <w:color w:val="000000"/>
                <w:kern w:val="0"/>
                <w:sz w:val="22"/>
              </w:rPr>
              <w:t>p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&lt;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0.05, **p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&lt;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0.01</w:t>
            </w:r>
            <w:bookmarkEnd w:id="0"/>
          </w:p>
        </w:tc>
      </w:tr>
    </w:tbl>
    <w:p w14:paraId="511E8E49" w14:textId="77777777" w:rsidR="00BF7794" w:rsidRPr="00A073A6" w:rsidRDefault="00BF7794" w:rsidP="00BF7794">
      <w:pPr>
        <w:spacing w:line="480" w:lineRule="auto"/>
        <w:jc w:val="left"/>
      </w:pPr>
    </w:p>
    <w:p w14:paraId="2AEA7434" w14:textId="77777777" w:rsidR="00922541" w:rsidRDefault="00922541"/>
    <w:sectPr w:rsidR="00922541" w:rsidSect="004304AB">
      <w:pgSz w:w="16838" w:h="11906" w:orient="landscape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94"/>
    <w:rsid w:val="000339A2"/>
    <w:rsid w:val="00065A04"/>
    <w:rsid w:val="000F4BB1"/>
    <w:rsid w:val="001C009F"/>
    <w:rsid w:val="001D0FC4"/>
    <w:rsid w:val="00284305"/>
    <w:rsid w:val="00287A7F"/>
    <w:rsid w:val="002B2946"/>
    <w:rsid w:val="002E00D2"/>
    <w:rsid w:val="00376174"/>
    <w:rsid w:val="003761F0"/>
    <w:rsid w:val="0039340D"/>
    <w:rsid w:val="003A5319"/>
    <w:rsid w:val="004245A1"/>
    <w:rsid w:val="004304AB"/>
    <w:rsid w:val="0043476D"/>
    <w:rsid w:val="00506C7C"/>
    <w:rsid w:val="00522320"/>
    <w:rsid w:val="00567E76"/>
    <w:rsid w:val="00571B43"/>
    <w:rsid w:val="005E4410"/>
    <w:rsid w:val="00624A0A"/>
    <w:rsid w:val="00625A0B"/>
    <w:rsid w:val="006579B7"/>
    <w:rsid w:val="00657A22"/>
    <w:rsid w:val="00696ACC"/>
    <w:rsid w:val="007514DF"/>
    <w:rsid w:val="00774356"/>
    <w:rsid w:val="007A3C6F"/>
    <w:rsid w:val="007D0EE8"/>
    <w:rsid w:val="007E1414"/>
    <w:rsid w:val="00817542"/>
    <w:rsid w:val="00835F1A"/>
    <w:rsid w:val="00862AED"/>
    <w:rsid w:val="00922541"/>
    <w:rsid w:val="009E7B49"/>
    <w:rsid w:val="00A23736"/>
    <w:rsid w:val="00A33FB8"/>
    <w:rsid w:val="00A8187B"/>
    <w:rsid w:val="00B23F5B"/>
    <w:rsid w:val="00B24146"/>
    <w:rsid w:val="00B64611"/>
    <w:rsid w:val="00BD682A"/>
    <w:rsid w:val="00BF7794"/>
    <w:rsid w:val="00C179B9"/>
    <w:rsid w:val="00C37057"/>
    <w:rsid w:val="00CB1581"/>
    <w:rsid w:val="00D01050"/>
    <w:rsid w:val="00D0226E"/>
    <w:rsid w:val="00D052EE"/>
    <w:rsid w:val="00D43202"/>
    <w:rsid w:val="00D801E9"/>
    <w:rsid w:val="00D84D9D"/>
    <w:rsid w:val="00DE1B70"/>
    <w:rsid w:val="00DF3BB5"/>
    <w:rsid w:val="00E43999"/>
    <w:rsid w:val="00F502D1"/>
    <w:rsid w:val="00FF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2A1D17"/>
  <w15:chartTrackingRefBased/>
  <w15:docId w15:val="{09B632E7-FD55-4F44-B9CE-E7116754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794"/>
    <w:pPr>
      <w:widowControl w:val="0"/>
      <w:spacing w:after="0" w:line="240" w:lineRule="auto"/>
      <w:jc w:val="both"/>
    </w:pPr>
    <w:rPr>
      <w:rFonts w:ascii="Times New Roman" w:eastAsia="ＭＳ 明朝" w:hAnsi="Times New Roman" w:cs="Times New Roman"/>
      <w:kern w:val="2"/>
      <w:sz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F7794"/>
  </w:style>
  <w:style w:type="paragraph" w:styleId="a4">
    <w:name w:val="Balloon Text"/>
    <w:basedOn w:val="a"/>
    <w:link w:val="a5"/>
    <w:uiPriority w:val="99"/>
    <w:semiHidden/>
    <w:unhideWhenUsed/>
    <w:rsid w:val="00817542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17542"/>
    <w:rPr>
      <w:rFonts w:ascii="Segoe UI" w:eastAsia="ＭＳ 明朝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孝文 安部</cp:lastModifiedBy>
  <cp:revision>9</cp:revision>
  <dcterms:created xsi:type="dcterms:W3CDTF">2020-10-30T21:54:00Z</dcterms:created>
  <dcterms:modified xsi:type="dcterms:W3CDTF">2020-11-27T05:54:00Z</dcterms:modified>
</cp:coreProperties>
</file>